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 1. Search Strategy</w:t>
      </w:r>
    </w:p>
    <w:tbl>
      <w:tblPr>
        <w:tblW w:w="150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371"/>
        <w:gridCol w:w="567"/>
        <w:gridCol w:w="2551"/>
        <w:gridCol w:w="709"/>
        <w:gridCol w:w="2891"/>
      </w:tblGrid>
      <w:tr>
        <w:trPr>
          <w:trHeight w:val="39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ubmed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((("Severe Acute Respiratory Syndrome Coronavirus 2" [Supplementary Concept] OR "COVID-19" [Supplementary Concep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 19 diagnostic testing" [Supplementary Concep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 19 drug treatment" [Supplementary Concep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 19 serotherapy"[Supplementary Concep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 19 vaccine" [Supplementary Concept] OR "Severe Acute Respiratory Syndrome Coronavirus 2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sars-cov-2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 2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SARS Coronavirus 2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] OR "Severe Acute Respiratory Syndr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 2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Wuhan coronavirus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Wuhan seafood market pneumonia virus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SARS2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2019-nCoV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hcov-19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„novel 2019 coronavirus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2019 novel coronavirus*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„novel coronavirus 2019*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2019 novel human coronavirus*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„human coronavirus 2019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coronavirus disease-19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corona virus disease-19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coronavirus disease 2019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corona virus disease 2019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2019 coronavirus disease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2019 corona virus disease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„novel coronavirus disease 2019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„novel coronavirus infection 2019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new coronavirus*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coronavirus outbreak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coronavirus epidemic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coronavirus pandemic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 OR "pandemic of coronavirus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>]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de-DE"/>
              </w:rPr>
              <w:t xml:space="preserve">AND ("2019/12/01"[PDAT] : "2099/12/31"[PDAT]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((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wu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] or china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ube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]) AND ("Severe Acute Respiratory Syndrome Coronavirus 2"[Supplementary Concept] OR "COVID-19" [Supplementary Concep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9 diagnostic testing"[Supplementary Concep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9 drug treatment"[Supplementary Concep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9 serotherapy"[Supplementary Concep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9 vaccine"[Supplementary Concept] OR "coronavirus*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] OR "corona virus*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])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AN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(((((((((((((reinfection) OR (re-infection)) OR (Re infection)) OR (reactivated)) OR (recurrent)) OR (recurrence)) OR (secondary infections)) OR (reactivation)) OR (relapse)) OR (post-infection)) OR (re-positive)) OR (re positive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eposi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))</w:t>
            </w:r>
          </w:p>
        </w:tc>
      </w:tr>
      <w:tr>
        <w:trPr>
          <w:trHeight w:val="31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mbase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('severe acute respiratory syndrome coronavirus 2':ti,ab OR 'severe acute respiratory syndrome coronavirus 2'/exp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9'/exp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2':ti,ab OR 'sars-cov-2':ti,ab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coronavirus 2':ti,ab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coronavirus 2'/exp OR 'severe acute respiratory syndr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2':ti,ab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wu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coronavirus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wu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seafood market pneumonia virus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sars2:ti,ab OR '2019-ncov':ti,ab OR 'hcov-19':ti,ab OR 'novel 2019 coronavirus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2019 novel coronavirus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novel coronavirus 2019'/exp OR '2019 novel human coronavirus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human coronavirus 2019':ti,ab OR 'coronavirus disease-19':ti,ab OR 'corona virus disease-19':ti,ab OR 'coronavirus disease 2019':ti,ab OR 'coronavirus disease 2019'/exp OR 'corona virus disease 2019':ti,ab OR '2019 coronavirus disease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novel coronavirus 2019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novel coronavirus disease 2019':ti,ab OR 'novel coronavirus infection 2019':ti,ab OR '2019 corona virus disease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new coronavirus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coronavirus outbreak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coronavirus epidemic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coronavirus pandemic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pandemic of coronavirus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severe acute respiratory syndrome coronavirus 2 vaccine'/exp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9 vaccine'/exp AND 2020:py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wuhan: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hina: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ubei: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) AND ('severe acute respiratory syndrome coronavirus 2':ti,ab OR 'severe acute respiratory syndrome coronavirus 2'/exp OR 'severe acute respiratory syndrome coronavirus 2'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9'/exp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9' OR coronavirus*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corona virus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cov: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coronavirus 2'/exp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einfection:a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re infection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b,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eactivation:ab,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elapse:ab,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secondary infection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b,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OR 're positive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b,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)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ecurrence:ab,ti</w:t>
            </w:r>
            <w:proofErr w:type="spellEnd"/>
          </w:p>
        </w:tc>
      </w:tr>
    </w:tbl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sectPr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182277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913DDC"/>
    <w:multiLevelType w:val="hybridMultilevel"/>
    <w:tmpl w:val="EE885D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55D00"/>
    <w:multiLevelType w:val="hybridMultilevel"/>
    <w:tmpl w:val="700635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77713-4B28-418A-9FEF-CDE8D77D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8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Sophie</dc:creator>
  <cp:keywords/>
  <dc:description/>
  <cp:lastModifiedBy>Müller, Sophie</cp:lastModifiedBy>
  <cp:revision>2</cp:revision>
  <dcterms:created xsi:type="dcterms:W3CDTF">2021-05-25T08:41:00Z</dcterms:created>
  <dcterms:modified xsi:type="dcterms:W3CDTF">2021-05-25T08:41:00Z</dcterms:modified>
</cp:coreProperties>
</file>